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04AC0" w14:textId="77777777" w:rsidR="00A22E88" w:rsidRPr="00497AA1" w:rsidRDefault="00A22E88" w:rsidP="00A22E88">
      <w:pPr>
        <w:spacing w:after="0"/>
        <w:jc w:val="both"/>
        <w:rPr>
          <w:rFonts w:ascii="Times New Roman" w:eastAsia="Malgun Gothic" w:hAnsi="Times New Roman" w:cs="Times New Roman"/>
          <w:bCs/>
        </w:rPr>
      </w:pPr>
      <w:r w:rsidRPr="00A22E88">
        <w:rPr>
          <w:rFonts w:ascii="Times New Roman" w:eastAsia="Malgun Gothic" w:hAnsi="Times New Roman" w:cs="Times New Roman"/>
          <w:b/>
        </w:rPr>
        <w:t xml:space="preserve">S3 Table. </w:t>
      </w:r>
      <w:r w:rsidRPr="00497AA1">
        <w:rPr>
          <w:rFonts w:ascii="Times New Roman" w:eastAsia="Malgun Gothic" w:hAnsi="Times New Roman" w:cs="Times New Roman"/>
          <w:bCs/>
        </w:rPr>
        <w:t xml:space="preserve">Highest posterior probabilities of the </w:t>
      </w:r>
      <w:r w:rsidRPr="00497AA1">
        <w:rPr>
          <w:rFonts w:ascii="Times New Roman" w:eastAsia="Malgun Gothic" w:hAnsi="Times New Roman" w:cs="Times New Roman"/>
          <w:bCs/>
          <w:szCs w:val="24"/>
        </w:rPr>
        <w:t>six-gene Bayesian species delimitation analysis</w:t>
      </w:r>
      <w:r w:rsidRPr="00497AA1">
        <w:rPr>
          <w:rFonts w:ascii="Times New Roman" w:eastAsia="Malgun Gothic" w:hAnsi="Times New Roman" w:cs="Times New Roman"/>
          <w:bCs/>
        </w:rPr>
        <w:t xml:space="preserve"> (BPP) by jointing species delimitation and species tree inference.</w:t>
      </w:r>
    </w:p>
    <w:tbl>
      <w:tblPr>
        <w:tblW w:w="6986" w:type="dxa"/>
        <w:jc w:val="center"/>
        <w:tblLook w:val="04A0" w:firstRow="1" w:lastRow="0" w:firstColumn="1" w:lastColumn="0" w:noHBand="0" w:noVBand="1"/>
      </w:tblPr>
      <w:tblGrid>
        <w:gridCol w:w="2376"/>
        <w:gridCol w:w="756"/>
        <w:gridCol w:w="727"/>
        <w:gridCol w:w="727"/>
        <w:gridCol w:w="727"/>
        <w:gridCol w:w="727"/>
        <w:gridCol w:w="946"/>
      </w:tblGrid>
      <w:tr w:rsidR="00A22E88" w:rsidRPr="00EE1E21" w14:paraId="56309691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08E7B" w14:textId="77777777" w:rsidR="00A22E88" w:rsidRPr="00EE1E21" w:rsidRDefault="00A22E88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 nam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6B949" w14:textId="77777777" w:rsidR="00A22E88" w:rsidRPr="00EE1E21" w:rsidRDefault="00A22E88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un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EECA0" w14:textId="77777777" w:rsidR="00A22E88" w:rsidRPr="00EE1E21" w:rsidRDefault="00A22E88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un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9E6E" w14:textId="77777777" w:rsidR="00A22E88" w:rsidRPr="00EE1E21" w:rsidRDefault="00A22E88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un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28F72" w14:textId="77777777" w:rsidR="00A22E88" w:rsidRPr="00EE1E21" w:rsidRDefault="00A22E88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un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C5B5" w14:textId="77777777" w:rsidR="00A22E88" w:rsidRPr="00EE1E21" w:rsidRDefault="00A22E88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un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E7A8E" w14:textId="77777777" w:rsidR="00A22E88" w:rsidRPr="00EE1E21" w:rsidRDefault="00A22E88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erage</w:t>
            </w:r>
          </w:p>
        </w:tc>
      </w:tr>
      <w:tr w:rsidR="00A22E88" w:rsidRPr="00EE1E21" w14:paraId="6843C882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D119E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adilloi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A52E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93D4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F5BE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700A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E668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5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F528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11</w:t>
            </w:r>
          </w:p>
        </w:tc>
      </w:tr>
      <w:tr w:rsidR="00A22E88" w:rsidRPr="00EE1E21" w14:paraId="57C8F27E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02049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ndican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4A10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34D6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B43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2800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8FD8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3772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4</w:t>
            </w:r>
          </w:p>
        </w:tc>
      </w:tr>
      <w:tr w:rsidR="00A22E88" w:rsidRPr="00EE1E21" w14:paraId="7090AD10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0BC30F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arvalhoae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6F6E3" w14:textId="77777777" w:rsidR="00A22E88" w:rsidRPr="00F75214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214">
              <w:rPr>
                <w:rFonts w:ascii="Times New Roman" w:eastAsia="Times New Roman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A0D2D" w14:textId="77777777" w:rsidR="00A22E88" w:rsidRPr="00F75214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214">
              <w:rPr>
                <w:rFonts w:ascii="Times New Roman" w:eastAsia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83F5A" w14:textId="77777777" w:rsidR="00A22E88" w:rsidRPr="00F75214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214">
              <w:rPr>
                <w:rFonts w:ascii="Times New Roman" w:eastAsia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34EE5" w14:textId="77777777" w:rsidR="00A22E88" w:rsidRPr="00F75214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214">
              <w:rPr>
                <w:rFonts w:ascii="Times New Roman" w:eastAsia="Times New Roman" w:hAnsi="Times New Roman" w:cs="Times New Roman"/>
                <w:sz w:val="18"/>
                <w:szCs w:val="18"/>
              </w:rPr>
              <w:t>0.7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64995" w14:textId="77777777" w:rsidR="00A22E88" w:rsidRPr="00F75214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5214">
              <w:rPr>
                <w:rFonts w:ascii="Times New Roman" w:eastAsia="Times New Roman" w:hAnsi="Times New Roman" w:cs="Times New Roman"/>
                <w:sz w:val="18"/>
                <w:szCs w:val="18"/>
              </w:rPr>
              <w:t>0.6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C147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22E88" w:rsidRPr="00EE1E21" w14:paraId="5412AC50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C2AB5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uliflora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512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E2B8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8FAC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A9B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2228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2D5A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0</w:t>
            </w:r>
          </w:p>
        </w:tc>
      </w:tr>
      <w:tr w:rsidR="00A22E88" w:rsidRPr="00EE1E21" w14:paraId="28B9AE18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95200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achapoyensi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BB24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5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38B6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4F6C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A9A4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D663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7DB1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57</w:t>
            </w:r>
          </w:p>
        </w:tc>
      </w:tr>
      <w:tr w:rsidR="00A22E88" w:rsidRPr="00EE1E21" w14:paraId="3B1C970D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88A6F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. chilensi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BB9C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301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4CE1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421C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F501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F01F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5</w:t>
            </w:r>
          </w:p>
        </w:tc>
      </w:tr>
      <w:tr w:rsidR="00A22E88" w:rsidRPr="00EE1E21" w14:paraId="6245FDF6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B93A2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assipetala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8A63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7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DE51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A7E9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715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967D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7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F892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773</w:t>
            </w:r>
          </w:p>
        </w:tc>
      </w:tr>
      <w:tr w:rsidR="00A22E88" w:rsidRPr="00EE1E21" w14:paraId="0DCFE31A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CA933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landulosa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D367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1A5D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5D0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4131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D89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8A0C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1</w:t>
            </w:r>
          </w:p>
        </w:tc>
      </w:tr>
      <w:tr w:rsidR="00A22E88" w:rsidRPr="00EE1E21" w14:paraId="068FD595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80FE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oudotiana</w:t>
            </w:r>
            <w:proofErr w:type="spellEnd"/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haerocarpa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A269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4952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AAF4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1627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A2E5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0508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67</w:t>
            </w:r>
          </w:p>
        </w:tc>
      </w:tr>
      <w:tr w:rsidR="00A22E88" w:rsidRPr="00EE1E21" w14:paraId="511B40D2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16827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x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ilbornii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94C1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8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A23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7D7D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E5E5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8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78F4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FEBC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859</w:t>
            </w:r>
          </w:p>
        </w:tc>
      </w:tr>
      <w:tr w:rsidR="00A22E88" w:rsidRPr="00EE1E21" w14:paraId="4ED862B4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29FE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rovitziana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B5DE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C1A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838E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AE88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9058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3A0A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67</w:t>
            </w:r>
          </w:p>
        </w:tc>
      </w:tr>
      <w:tr w:rsidR="00A22E88" w:rsidRPr="00EE1E21" w14:paraId="00706D2E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F81C2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ongiflora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DEAC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353E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4D50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BBF8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04FE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4D54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05</w:t>
            </w:r>
          </w:p>
        </w:tc>
      </w:tr>
      <w:tr w:rsidR="00A22E88" w:rsidRPr="00EE1E21" w14:paraId="09913FD5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93322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rocarpa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8CC0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6841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82E4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59A4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C94F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C8A5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36</w:t>
            </w:r>
          </w:p>
        </w:tc>
      </w:tr>
      <w:tr w:rsidR="00A22E88" w:rsidRPr="00EE1E21" w14:paraId="20F2964B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A7259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noica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7B00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9174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02E7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4A1D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E71F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46A9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71</w:t>
            </w:r>
          </w:p>
        </w:tc>
      </w:tr>
      <w:tr w:rsidR="00A22E88" w:rsidRPr="00EE1E21" w14:paraId="29E01FBD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C7279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mnilingua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3A69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BFA9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975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3330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639A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B009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55</w:t>
            </w:r>
          </w:p>
        </w:tc>
      </w:tr>
      <w:tr w:rsidR="00A22E88" w:rsidRPr="00EE1E21" w14:paraId="0E694D3D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E6C21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landensi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F8FF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FB4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4FF9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FA97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6BB8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24DE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0</w:t>
            </w:r>
          </w:p>
        </w:tc>
      </w:tr>
      <w:tr w:rsidR="00A22E88" w:rsidRPr="00EE1E21" w14:paraId="7B9AF8AC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4E8E9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. parviflor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24FC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B894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E839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A01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1E01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B8F1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</w:tr>
      <w:tr w:rsidR="00A22E88" w:rsidRPr="00EE1E21" w14:paraId="73308D33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2D9E5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entalobi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DFF6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BBEF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88F5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DD45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77BC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2EB4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71</w:t>
            </w:r>
          </w:p>
        </w:tc>
      </w:tr>
      <w:tr w:rsidR="00A22E88" w:rsidRPr="00EE1E21" w14:paraId="416FDCB5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5C741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eruviensi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C77A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7C60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1576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3E9C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D259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547C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19</w:t>
            </w:r>
          </w:p>
        </w:tc>
      </w:tr>
      <w:tr w:rsidR="00A22E88" w:rsidRPr="00575C4A" w14:paraId="09CDCA30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E66A" w14:textId="77777777" w:rsidR="00A22E88" w:rsidRPr="00575C4A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575C4A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V. </w:t>
            </w:r>
            <w:proofErr w:type="spellStart"/>
            <w:r w:rsidRPr="00575C4A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pubescens</w:t>
            </w:r>
            <w:proofErr w:type="spellEnd"/>
            <w:r w:rsidRPr="00575C4A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/</w:t>
            </w:r>
            <w:r w:rsidRPr="00575C4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75C4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rucei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6879" w14:textId="77777777" w:rsidR="00A22E88" w:rsidRPr="00575C4A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C4A">
              <w:rPr>
                <w:rFonts w:ascii="Times New Roman" w:eastAsia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9618" w14:textId="77777777" w:rsidR="00A22E88" w:rsidRPr="00575C4A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C4A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C9AD" w14:textId="77777777" w:rsidR="00A22E88" w:rsidRPr="00575C4A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C4A">
              <w:rPr>
                <w:rFonts w:ascii="Times New Roman" w:eastAsia="Times New Roman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A9BF" w14:textId="77777777" w:rsidR="00A22E88" w:rsidRPr="00575C4A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CB31" w14:textId="77777777" w:rsidR="00A22E88" w:rsidRPr="00575C4A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  <w:r w:rsidRPr="00575C4A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0998" w14:textId="77777777" w:rsidR="00A22E88" w:rsidRPr="00575C4A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C4A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22E88" w:rsidRPr="00EE1E21" w14:paraId="37DE2F11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24F3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. pulchr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6253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E676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34AE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BBB3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7642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663F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01</w:t>
            </w:r>
          </w:p>
        </w:tc>
      </w:tr>
      <w:tr w:rsidR="00A22E88" w:rsidRPr="00EE1E21" w14:paraId="20A469CF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07125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ifolia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8DB5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167E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D364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6138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7C88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496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989</w:t>
            </w:r>
          </w:p>
        </w:tc>
      </w:tr>
      <w:tr w:rsidR="00A22E88" w:rsidRPr="00EE1E21" w14:paraId="6F639018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BFF2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ipulata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EDB6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7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37D5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C29F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F1E0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7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0D58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C341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A22E88" w:rsidRPr="00EE1E21" w14:paraId="0C6936F7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BCFBE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E1E2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eberbaueri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A2EF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8EC7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7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4DF9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7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0FA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CE2B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0031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731</w:t>
            </w:r>
          </w:p>
        </w:tc>
      </w:tr>
      <w:tr w:rsidR="00A22E88" w:rsidRPr="00EE1E21" w14:paraId="5DDD1849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4912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E1E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asconcellea</w:t>
            </w:r>
            <w:proofErr w:type="spellEnd"/>
            <w:r w:rsidRPr="00EE1E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sp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F8E1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9233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5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8CC9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5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E831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6C39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6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D166" w14:textId="77777777" w:rsidR="00A22E88" w:rsidRPr="00EE1E2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1E21">
              <w:rPr>
                <w:rFonts w:ascii="Times New Roman" w:eastAsia="Times New Roman" w:hAnsi="Times New Roman" w:cs="Times New Roman"/>
                <w:sz w:val="18"/>
                <w:szCs w:val="18"/>
              </w:rPr>
              <w:t>0.584</w:t>
            </w:r>
          </w:p>
        </w:tc>
      </w:tr>
      <w:tr w:rsidR="00A22E88" w:rsidRPr="003E4BB0" w14:paraId="67745103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8762" w14:textId="77777777" w:rsidR="00A22E88" w:rsidRPr="009E58F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9E58F1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Splitting a speci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6C6E" w14:textId="77777777" w:rsidR="00A22E88" w:rsidRPr="003E4BB0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BB0">
              <w:rPr>
                <w:rFonts w:ascii="Times New Roman" w:eastAsia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89C9" w14:textId="77777777" w:rsidR="00A22E88" w:rsidRPr="003E4BB0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BB0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A4FD" w14:textId="77777777" w:rsidR="00A22E88" w:rsidRPr="003E4BB0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1D88" w14:textId="77777777" w:rsidR="00A22E88" w:rsidRPr="003E4BB0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BB0">
              <w:rPr>
                <w:rFonts w:ascii="Times New Roman" w:eastAsia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B6EA" w14:textId="77777777" w:rsidR="00A22E88" w:rsidRPr="003E4BB0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BB0">
              <w:rPr>
                <w:rFonts w:ascii="Times New Roman" w:eastAsia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D90B" w14:textId="77777777" w:rsidR="00A22E88" w:rsidRPr="003E4BB0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BB0">
              <w:rPr>
                <w:rFonts w:ascii="Times New Roman" w:eastAsia="Times New Roman" w:hAnsi="Times New Roman" w:cs="Times New Roman"/>
                <w:sz w:val="18"/>
                <w:szCs w:val="18"/>
              </w:rPr>
              <w:t>0.292</w:t>
            </w:r>
          </w:p>
        </w:tc>
      </w:tr>
      <w:tr w:rsidR="00A22E88" w:rsidRPr="003E4BB0" w14:paraId="4B1A5B81" w14:textId="77777777" w:rsidTr="00F94A7F">
        <w:trPr>
          <w:trHeight w:val="246"/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4CE02" w14:textId="77777777" w:rsidR="00A22E88" w:rsidRPr="009E58F1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9E58F1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More than 2 species clust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00E78" w14:textId="77777777" w:rsidR="00A22E88" w:rsidRPr="003E4BB0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BB0">
              <w:rPr>
                <w:rFonts w:ascii="Times New Roman" w:eastAsia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81998" w14:textId="77777777" w:rsidR="00A22E88" w:rsidRPr="003E4BB0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BB0">
              <w:rPr>
                <w:rFonts w:ascii="Times New Roman" w:eastAsia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A8368" w14:textId="77777777" w:rsidR="00A22E88" w:rsidRPr="003E4BB0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BB0">
              <w:rPr>
                <w:rFonts w:ascii="Times New Roman" w:eastAsia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0068D" w14:textId="77777777" w:rsidR="00A22E88" w:rsidRPr="003E4BB0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BB0">
              <w:rPr>
                <w:rFonts w:ascii="Times New Roman" w:eastAsia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7F390" w14:textId="77777777" w:rsidR="00A22E88" w:rsidRPr="003E4BB0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BB0">
              <w:rPr>
                <w:rFonts w:ascii="Times New Roman" w:eastAsia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7B8D4" w14:textId="77777777" w:rsidR="00A22E88" w:rsidRPr="003E4BB0" w:rsidRDefault="00A22E88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BB0">
              <w:rPr>
                <w:rFonts w:ascii="Times New Roman" w:eastAsia="Times New Roman" w:hAnsi="Times New Roman" w:cs="Times New Roman"/>
                <w:sz w:val="18"/>
                <w:szCs w:val="18"/>
              </w:rPr>
              <w:t>0.143</w:t>
            </w:r>
          </w:p>
        </w:tc>
      </w:tr>
    </w:tbl>
    <w:p w14:paraId="4D35506F" w14:textId="77777777" w:rsidR="00A22E88" w:rsidRPr="00762F7F" w:rsidRDefault="00A22E88" w:rsidP="00A22E88">
      <w:pPr>
        <w:rPr>
          <w:rFonts w:ascii="Times New Roman" w:hAnsi="Times New Roman" w:cs="Times New Roman"/>
        </w:rPr>
      </w:pPr>
    </w:p>
    <w:p w14:paraId="115B93BC" w14:textId="77777777" w:rsidR="00032B98" w:rsidRDefault="00032B98"/>
    <w:sectPr w:rsidR="00032B98" w:rsidSect="00A22E8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E88"/>
    <w:rsid w:val="00032B98"/>
    <w:rsid w:val="00497AA1"/>
    <w:rsid w:val="005369B9"/>
    <w:rsid w:val="008309C3"/>
    <w:rsid w:val="00A22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E62CE"/>
  <w15:chartTrackingRefBased/>
  <w15:docId w15:val="{5CBACA95-F8FF-469D-A122-F69DD8C08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4</cp:lastModifiedBy>
  <cp:revision>2</cp:revision>
  <dcterms:created xsi:type="dcterms:W3CDTF">2020-12-02T10:52:00Z</dcterms:created>
  <dcterms:modified xsi:type="dcterms:W3CDTF">2020-12-02T13:14:00Z</dcterms:modified>
</cp:coreProperties>
</file>